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1D3FFF2E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C214EB">
        <w:t>Info</w:t>
      </w:r>
    </w:p>
    <w:p w14:paraId="1D419B47" w14:textId="333946DB" w:rsidR="00592A13" w:rsidRPr="00592A13" w:rsidRDefault="00592A13" w:rsidP="00592A13">
      <w:pPr>
        <w:spacing w:after="0"/>
        <w:ind w:left="720" w:hangingChars="300" w:hanging="720"/>
        <w:rPr>
          <w:rFonts w:cs="Times New Roman"/>
          <w:color w:val="000000" w:themeColor="text1"/>
          <w:szCs w:val="24"/>
        </w:rPr>
      </w:pPr>
      <w:r w:rsidRPr="00A30B20">
        <w:rPr>
          <w:rFonts w:cs="Times New Roman"/>
          <w:b/>
          <w:color w:val="000000" w:themeColor="text1"/>
          <w:szCs w:val="24"/>
        </w:rPr>
        <w:t>Supplementary Table S1</w:t>
      </w:r>
      <w:r w:rsidR="0010718D">
        <w:rPr>
          <w:rFonts w:cs="Times New Roman"/>
          <w:color w:val="000000" w:themeColor="text1"/>
          <w:szCs w:val="24"/>
        </w:rPr>
        <w:t xml:space="preserve">. </w:t>
      </w:r>
      <w:r w:rsidR="0010718D">
        <w:rPr>
          <w:rFonts w:eastAsia="Cambria" w:cs="Times New Roman"/>
          <w:color w:val="000000" w:themeColor="text1"/>
          <w:szCs w:val="24"/>
        </w:rPr>
        <w:t>Seed browning rates</w:t>
      </w:r>
      <w:r w:rsidR="0010718D" w:rsidRPr="00D25C20">
        <w:rPr>
          <w:rFonts w:eastAsia="Cambria" w:cs="Times New Roman"/>
          <w:color w:val="000000" w:themeColor="text1"/>
          <w:szCs w:val="24"/>
        </w:rPr>
        <w:t xml:space="preserve"> of ‘</w:t>
      </w:r>
      <w:r w:rsidR="0010718D" w:rsidRPr="009527C2">
        <w:rPr>
          <w:rFonts w:eastAsia="Cambria" w:cs="Times New Roman"/>
          <w:i/>
          <w:color w:val="000000" w:themeColor="text1"/>
          <w:szCs w:val="24"/>
        </w:rPr>
        <w:t>UZB-GJG-1999-51</w:t>
      </w:r>
      <w:r w:rsidR="0010718D" w:rsidRPr="00D25C20">
        <w:rPr>
          <w:rFonts w:eastAsia="Cambria" w:cs="Times New Roman"/>
          <w:color w:val="000000" w:themeColor="text1"/>
          <w:szCs w:val="24"/>
        </w:rPr>
        <w:t>’, ‘</w:t>
      </w:r>
      <w:r w:rsidR="0010718D" w:rsidRPr="009527C2">
        <w:rPr>
          <w:rFonts w:eastAsia="Cambria" w:cs="Times New Roman"/>
          <w:i/>
          <w:color w:val="000000" w:themeColor="text1"/>
          <w:szCs w:val="24"/>
        </w:rPr>
        <w:t>C00562</w:t>
      </w:r>
      <w:r w:rsidR="0010718D" w:rsidRPr="00D25C20">
        <w:rPr>
          <w:rFonts w:eastAsia="Cambria" w:cs="Times New Roman"/>
          <w:color w:val="000000" w:themeColor="text1"/>
          <w:szCs w:val="24"/>
        </w:rPr>
        <w:t xml:space="preserve">’ peppers, and F2 groups after chilling treatment. </w:t>
      </w:r>
    </w:p>
    <w:tbl>
      <w:tblPr>
        <w:tblW w:w="4284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00"/>
        <w:gridCol w:w="1984"/>
      </w:tblGrid>
      <w:tr w:rsidR="00900956" w:rsidRPr="00592A13" w14:paraId="0EAB105C" w14:textId="77777777" w:rsidTr="007A5805">
        <w:trPr>
          <w:trHeight w:val="345"/>
          <w:jc w:val="center"/>
        </w:trPr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99AF6B" w14:textId="77777777" w:rsidR="00900956" w:rsidRPr="00592A13" w:rsidRDefault="00900956" w:rsidP="00592A13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bookmarkStart w:id="0" w:name="RANGE!A1:D48"/>
            <w:r w:rsidRPr="00592A13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Group</w:t>
            </w:r>
            <w:bookmarkEnd w:id="0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4C3C1E" w14:textId="77777777" w:rsidR="00900956" w:rsidRPr="00592A13" w:rsidRDefault="00900956" w:rsidP="00592A13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Browning rate (%)</w:t>
            </w:r>
          </w:p>
        </w:tc>
      </w:tr>
      <w:tr w:rsidR="00900956" w:rsidRPr="00592A13" w14:paraId="2996AD81" w14:textId="77777777" w:rsidTr="007A5805">
        <w:trPr>
          <w:trHeight w:val="225"/>
          <w:jc w:val="center"/>
        </w:trPr>
        <w:tc>
          <w:tcPr>
            <w:tcW w:w="2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F5B82" w14:textId="77777777" w:rsidR="00900956" w:rsidRPr="00592A13" w:rsidRDefault="00900956" w:rsidP="00592A13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UZB-GJG-1999-51</w:t>
            </w: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_0 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083A2" w14:textId="77777777" w:rsidR="00900956" w:rsidRPr="00592A13" w:rsidRDefault="00900956" w:rsidP="00592A13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</w:t>
            </w:r>
          </w:p>
        </w:tc>
      </w:tr>
      <w:tr w:rsidR="00900956" w:rsidRPr="00592A13" w14:paraId="61C47497" w14:textId="77777777" w:rsidTr="007A5805">
        <w:trPr>
          <w:trHeight w:val="225"/>
          <w:jc w:val="center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AE490" w14:textId="77777777" w:rsidR="00900956" w:rsidRPr="00592A13" w:rsidRDefault="00900956" w:rsidP="00592A13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61305" w14:textId="77777777" w:rsidR="00900956" w:rsidRPr="00592A13" w:rsidRDefault="00900956" w:rsidP="00592A13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</w:t>
            </w:r>
          </w:p>
        </w:tc>
      </w:tr>
      <w:tr w:rsidR="00900956" w:rsidRPr="00592A13" w14:paraId="40A25C99" w14:textId="77777777" w:rsidTr="007A5805">
        <w:trPr>
          <w:trHeight w:val="225"/>
          <w:jc w:val="center"/>
        </w:trPr>
        <w:tc>
          <w:tcPr>
            <w:tcW w:w="230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8B9B386" w14:textId="77777777" w:rsidR="00900956" w:rsidRPr="00592A13" w:rsidRDefault="00900956" w:rsidP="00592A13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D7D71" w14:textId="77777777" w:rsidR="00900956" w:rsidRPr="00592A13" w:rsidRDefault="00900956" w:rsidP="00592A13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</w:t>
            </w:r>
          </w:p>
        </w:tc>
      </w:tr>
      <w:tr w:rsidR="00900956" w:rsidRPr="00592A13" w14:paraId="5771651F" w14:textId="77777777" w:rsidTr="007A5805">
        <w:trPr>
          <w:trHeight w:val="225"/>
          <w:jc w:val="center"/>
        </w:trPr>
        <w:tc>
          <w:tcPr>
            <w:tcW w:w="230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73FDC" w14:textId="77777777" w:rsidR="00900956" w:rsidRPr="00592A13" w:rsidRDefault="00900956" w:rsidP="00592A13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UZB-GJG-1999-51</w:t>
            </w: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_21 d</w:t>
            </w:r>
          </w:p>
        </w:tc>
        <w:tc>
          <w:tcPr>
            <w:tcW w:w="198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D9E5E" w14:textId="77777777" w:rsidR="00900956" w:rsidRPr="00592A13" w:rsidRDefault="00900956" w:rsidP="00592A13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</w:t>
            </w:r>
          </w:p>
        </w:tc>
      </w:tr>
      <w:tr w:rsidR="00900956" w:rsidRPr="00592A13" w14:paraId="62B5FEB2" w14:textId="77777777" w:rsidTr="007A5805">
        <w:trPr>
          <w:trHeight w:val="225"/>
          <w:jc w:val="center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14289" w14:textId="77777777" w:rsidR="00900956" w:rsidRPr="00592A13" w:rsidRDefault="00900956" w:rsidP="00592A13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A8DFD" w14:textId="77777777" w:rsidR="00900956" w:rsidRPr="00592A13" w:rsidRDefault="00900956" w:rsidP="00592A13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</w:t>
            </w:r>
          </w:p>
        </w:tc>
      </w:tr>
      <w:tr w:rsidR="00900956" w:rsidRPr="00592A13" w14:paraId="389D2837" w14:textId="77777777" w:rsidTr="007A5805">
        <w:trPr>
          <w:trHeight w:val="225"/>
          <w:jc w:val="center"/>
        </w:trPr>
        <w:tc>
          <w:tcPr>
            <w:tcW w:w="230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7AF8E00E" w14:textId="77777777" w:rsidR="00900956" w:rsidRPr="00592A13" w:rsidRDefault="00900956" w:rsidP="00592A13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F1A6EA" w14:textId="77777777" w:rsidR="00900956" w:rsidRPr="00592A13" w:rsidRDefault="00900956" w:rsidP="00592A13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</w:t>
            </w:r>
          </w:p>
        </w:tc>
      </w:tr>
      <w:tr w:rsidR="00900956" w:rsidRPr="00592A13" w14:paraId="32A0D3EA" w14:textId="77777777" w:rsidTr="007A5805">
        <w:trPr>
          <w:trHeight w:val="225"/>
          <w:jc w:val="center"/>
        </w:trPr>
        <w:tc>
          <w:tcPr>
            <w:tcW w:w="230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C8B38" w14:textId="77777777" w:rsidR="00900956" w:rsidRPr="00592A13" w:rsidRDefault="00900956" w:rsidP="00592A13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C00562</w:t>
            </w: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_0 d</w:t>
            </w:r>
          </w:p>
        </w:tc>
        <w:tc>
          <w:tcPr>
            <w:tcW w:w="198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45154" w14:textId="77777777" w:rsidR="00900956" w:rsidRPr="00592A13" w:rsidRDefault="00900956" w:rsidP="00592A13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</w:t>
            </w:r>
          </w:p>
        </w:tc>
      </w:tr>
      <w:tr w:rsidR="00900956" w:rsidRPr="00592A13" w14:paraId="4B5CD38A" w14:textId="77777777" w:rsidTr="007A5805">
        <w:trPr>
          <w:trHeight w:val="225"/>
          <w:jc w:val="center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E8E06" w14:textId="77777777" w:rsidR="00900956" w:rsidRPr="00592A13" w:rsidRDefault="00900956" w:rsidP="00592A13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EA280" w14:textId="77777777" w:rsidR="00900956" w:rsidRPr="00592A13" w:rsidRDefault="00900956" w:rsidP="00592A13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</w:t>
            </w:r>
          </w:p>
        </w:tc>
      </w:tr>
      <w:tr w:rsidR="00900956" w:rsidRPr="00592A13" w14:paraId="687E59EA" w14:textId="77777777" w:rsidTr="007A5805">
        <w:trPr>
          <w:trHeight w:val="225"/>
          <w:jc w:val="center"/>
        </w:trPr>
        <w:tc>
          <w:tcPr>
            <w:tcW w:w="230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32C3EC8" w14:textId="77777777" w:rsidR="00900956" w:rsidRPr="00592A13" w:rsidRDefault="00900956" w:rsidP="00592A13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DC93F" w14:textId="77777777" w:rsidR="00900956" w:rsidRPr="00592A13" w:rsidRDefault="00900956" w:rsidP="00592A13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</w:t>
            </w:r>
          </w:p>
        </w:tc>
      </w:tr>
      <w:tr w:rsidR="00900956" w:rsidRPr="00592A13" w14:paraId="3D97E77A" w14:textId="77777777" w:rsidTr="007A5805">
        <w:trPr>
          <w:trHeight w:val="225"/>
          <w:jc w:val="center"/>
        </w:trPr>
        <w:tc>
          <w:tcPr>
            <w:tcW w:w="230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C52A7" w14:textId="77777777" w:rsidR="00900956" w:rsidRPr="00592A13" w:rsidRDefault="00900956" w:rsidP="00592A13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C00562</w:t>
            </w: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_21 d</w:t>
            </w:r>
          </w:p>
        </w:tc>
        <w:tc>
          <w:tcPr>
            <w:tcW w:w="198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9A5BD" w14:textId="77777777" w:rsidR="00900956" w:rsidRPr="00592A13" w:rsidRDefault="00900956" w:rsidP="00592A13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2.96</w:t>
            </w:r>
          </w:p>
        </w:tc>
      </w:tr>
      <w:tr w:rsidR="00900956" w:rsidRPr="00592A13" w14:paraId="3DD9B4D5" w14:textId="77777777" w:rsidTr="007A5805">
        <w:trPr>
          <w:trHeight w:val="225"/>
          <w:jc w:val="center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8066B" w14:textId="77777777" w:rsidR="00900956" w:rsidRPr="00592A13" w:rsidRDefault="00900956" w:rsidP="00592A13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4533A" w14:textId="77777777" w:rsidR="00900956" w:rsidRPr="00592A13" w:rsidRDefault="00900956" w:rsidP="00592A13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1.87</w:t>
            </w:r>
          </w:p>
        </w:tc>
      </w:tr>
      <w:tr w:rsidR="00900956" w:rsidRPr="00592A13" w14:paraId="1B7EF711" w14:textId="77777777" w:rsidTr="007A5805">
        <w:trPr>
          <w:trHeight w:val="225"/>
          <w:jc w:val="center"/>
        </w:trPr>
        <w:tc>
          <w:tcPr>
            <w:tcW w:w="230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63FB2445" w14:textId="77777777" w:rsidR="00900956" w:rsidRPr="00592A13" w:rsidRDefault="00900956" w:rsidP="00592A13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C41C50" w14:textId="77777777" w:rsidR="00900956" w:rsidRPr="00592A13" w:rsidRDefault="00900956" w:rsidP="00592A13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4.16</w:t>
            </w:r>
          </w:p>
        </w:tc>
      </w:tr>
      <w:tr w:rsidR="00900956" w:rsidRPr="00592A13" w14:paraId="773E6788" w14:textId="77777777" w:rsidTr="007A5805">
        <w:trPr>
          <w:trHeight w:val="225"/>
          <w:jc w:val="center"/>
        </w:trPr>
        <w:tc>
          <w:tcPr>
            <w:tcW w:w="230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8FE05" w14:textId="77777777" w:rsidR="00900956" w:rsidRPr="00592A13" w:rsidRDefault="00900956" w:rsidP="00592A13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Group 1</w:t>
            </w:r>
          </w:p>
        </w:tc>
        <w:tc>
          <w:tcPr>
            <w:tcW w:w="198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E91DC" w14:textId="77777777" w:rsidR="00900956" w:rsidRPr="00592A13" w:rsidRDefault="00900956" w:rsidP="00592A13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</w:t>
            </w:r>
          </w:p>
        </w:tc>
      </w:tr>
      <w:tr w:rsidR="00900956" w:rsidRPr="00592A13" w14:paraId="27093E47" w14:textId="77777777" w:rsidTr="007A5805">
        <w:trPr>
          <w:trHeight w:val="225"/>
          <w:jc w:val="center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6B89B" w14:textId="77777777" w:rsidR="00900956" w:rsidRPr="00592A13" w:rsidRDefault="00900956" w:rsidP="00592A13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574A9" w14:textId="77777777" w:rsidR="00900956" w:rsidRPr="00592A13" w:rsidRDefault="00900956" w:rsidP="00592A13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</w:t>
            </w:r>
          </w:p>
        </w:tc>
      </w:tr>
      <w:tr w:rsidR="00900956" w:rsidRPr="00592A13" w14:paraId="3E5C1A39" w14:textId="77777777" w:rsidTr="007A5805">
        <w:trPr>
          <w:trHeight w:val="225"/>
          <w:jc w:val="center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6FD31" w14:textId="77777777" w:rsidR="00900956" w:rsidRPr="00592A13" w:rsidRDefault="00900956" w:rsidP="00592A13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9EC54" w14:textId="77777777" w:rsidR="00900956" w:rsidRPr="00592A13" w:rsidRDefault="00900956" w:rsidP="00592A13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</w:t>
            </w:r>
          </w:p>
        </w:tc>
      </w:tr>
      <w:tr w:rsidR="00900956" w:rsidRPr="00592A13" w14:paraId="07BBE3A8" w14:textId="77777777" w:rsidTr="007A5805">
        <w:trPr>
          <w:trHeight w:val="225"/>
          <w:jc w:val="center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6D006" w14:textId="77777777" w:rsidR="00900956" w:rsidRPr="00592A13" w:rsidRDefault="00900956" w:rsidP="00592A13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46AA4" w14:textId="77777777" w:rsidR="00900956" w:rsidRPr="00592A13" w:rsidRDefault="00900956" w:rsidP="00592A13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.26</w:t>
            </w:r>
          </w:p>
        </w:tc>
      </w:tr>
      <w:tr w:rsidR="00900956" w:rsidRPr="00592A13" w14:paraId="092E26C1" w14:textId="77777777" w:rsidTr="007A5805">
        <w:trPr>
          <w:trHeight w:val="225"/>
          <w:jc w:val="center"/>
        </w:trPr>
        <w:tc>
          <w:tcPr>
            <w:tcW w:w="230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E1961D9" w14:textId="77777777" w:rsidR="00900956" w:rsidRPr="00592A13" w:rsidRDefault="00900956" w:rsidP="00592A13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2BD1F" w14:textId="77777777" w:rsidR="00900956" w:rsidRPr="00592A13" w:rsidRDefault="00900956" w:rsidP="00592A13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.51</w:t>
            </w:r>
          </w:p>
        </w:tc>
      </w:tr>
      <w:tr w:rsidR="00900956" w:rsidRPr="00592A13" w14:paraId="070578C3" w14:textId="77777777" w:rsidTr="007A5805">
        <w:trPr>
          <w:trHeight w:val="225"/>
          <w:jc w:val="center"/>
        </w:trPr>
        <w:tc>
          <w:tcPr>
            <w:tcW w:w="230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18172" w14:textId="77777777" w:rsidR="00900956" w:rsidRPr="00592A13" w:rsidRDefault="00900956" w:rsidP="00592A13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Group 2</w:t>
            </w:r>
          </w:p>
        </w:tc>
        <w:tc>
          <w:tcPr>
            <w:tcW w:w="198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65D48" w14:textId="77777777" w:rsidR="00900956" w:rsidRPr="00592A13" w:rsidRDefault="00900956" w:rsidP="00592A13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.64</w:t>
            </w:r>
          </w:p>
        </w:tc>
      </w:tr>
      <w:tr w:rsidR="00900956" w:rsidRPr="00592A13" w14:paraId="7102FD2B" w14:textId="77777777" w:rsidTr="007A5805">
        <w:trPr>
          <w:trHeight w:val="225"/>
          <w:jc w:val="center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69000" w14:textId="77777777" w:rsidR="00900956" w:rsidRPr="00592A13" w:rsidRDefault="00900956" w:rsidP="00592A13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6B88F" w14:textId="77777777" w:rsidR="00900956" w:rsidRPr="00592A13" w:rsidRDefault="00900956" w:rsidP="00592A13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.82</w:t>
            </w:r>
          </w:p>
        </w:tc>
      </w:tr>
      <w:tr w:rsidR="00900956" w:rsidRPr="00592A13" w14:paraId="0557FC3E" w14:textId="77777777" w:rsidTr="007A5805">
        <w:trPr>
          <w:trHeight w:val="225"/>
          <w:jc w:val="center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755CE" w14:textId="77777777" w:rsidR="00900956" w:rsidRPr="00592A13" w:rsidRDefault="00900956" w:rsidP="00592A13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6DC22" w14:textId="77777777" w:rsidR="00900956" w:rsidRPr="00592A13" w:rsidRDefault="00900956" w:rsidP="00592A13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4.29</w:t>
            </w:r>
          </w:p>
        </w:tc>
      </w:tr>
      <w:tr w:rsidR="00900956" w:rsidRPr="00592A13" w14:paraId="355D71DA" w14:textId="77777777" w:rsidTr="007A5805">
        <w:trPr>
          <w:trHeight w:val="225"/>
          <w:jc w:val="center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47B9E" w14:textId="77777777" w:rsidR="00900956" w:rsidRPr="00592A13" w:rsidRDefault="00900956" w:rsidP="00592A13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7C6AC" w14:textId="77777777" w:rsidR="00900956" w:rsidRPr="00592A13" w:rsidRDefault="00900956" w:rsidP="00592A13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6.36</w:t>
            </w:r>
          </w:p>
        </w:tc>
      </w:tr>
      <w:tr w:rsidR="00900956" w:rsidRPr="00592A13" w14:paraId="511C5B65" w14:textId="77777777" w:rsidTr="007A5805">
        <w:trPr>
          <w:trHeight w:val="225"/>
          <w:jc w:val="center"/>
        </w:trPr>
        <w:tc>
          <w:tcPr>
            <w:tcW w:w="230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5CE588F7" w14:textId="77777777" w:rsidR="00900956" w:rsidRPr="00592A13" w:rsidRDefault="00900956" w:rsidP="00592A13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19353E" w14:textId="77777777" w:rsidR="00900956" w:rsidRPr="00592A13" w:rsidRDefault="00900956" w:rsidP="00592A13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8.37</w:t>
            </w:r>
          </w:p>
        </w:tc>
      </w:tr>
      <w:tr w:rsidR="00900956" w:rsidRPr="00592A13" w14:paraId="342B558C" w14:textId="77777777" w:rsidTr="007A5805">
        <w:trPr>
          <w:trHeight w:val="225"/>
          <w:jc w:val="center"/>
        </w:trPr>
        <w:tc>
          <w:tcPr>
            <w:tcW w:w="230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B23A8" w14:textId="77777777" w:rsidR="00900956" w:rsidRPr="00592A13" w:rsidRDefault="00900956" w:rsidP="00592A13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Group 3</w:t>
            </w:r>
          </w:p>
        </w:tc>
        <w:tc>
          <w:tcPr>
            <w:tcW w:w="198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B968C" w14:textId="77777777" w:rsidR="00900956" w:rsidRPr="00592A13" w:rsidRDefault="00900956" w:rsidP="00592A13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2.92</w:t>
            </w:r>
          </w:p>
        </w:tc>
      </w:tr>
      <w:tr w:rsidR="00900956" w:rsidRPr="00592A13" w14:paraId="5051510E" w14:textId="77777777" w:rsidTr="007A5805">
        <w:trPr>
          <w:trHeight w:val="225"/>
          <w:jc w:val="center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DA9C8" w14:textId="77777777" w:rsidR="00900956" w:rsidRPr="00592A13" w:rsidRDefault="00900956" w:rsidP="00592A13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BAFBB" w14:textId="77777777" w:rsidR="00900956" w:rsidRPr="00592A13" w:rsidRDefault="00900956" w:rsidP="00592A13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4.39</w:t>
            </w:r>
          </w:p>
        </w:tc>
      </w:tr>
      <w:tr w:rsidR="00900956" w:rsidRPr="00592A13" w14:paraId="0DDF026A" w14:textId="77777777" w:rsidTr="007A5805">
        <w:trPr>
          <w:trHeight w:val="225"/>
          <w:jc w:val="center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F61CC" w14:textId="77777777" w:rsidR="00900956" w:rsidRPr="00592A13" w:rsidRDefault="00900956" w:rsidP="00592A13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6184D" w14:textId="77777777" w:rsidR="00900956" w:rsidRPr="00592A13" w:rsidRDefault="00900956" w:rsidP="00592A13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5.53</w:t>
            </w:r>
          </w:p>
        </w:tc>
      </w:tr>
      <w:tr w:rsidR="00900956" w:rsidRPr="00592A13" w14:paraId="654ADB48" w14:textId="77777777" w:rsidTr="007A5805">
        <w:trPr>
          <w:trHeight w:val="225"/>
          <w:jc w:val="center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C5813" w14:textId="77777777" w:rsidR="00900956" w:rsidRPr="00592A13" w:rsidRDefault="00900956" w:rsidP="00592A13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D816C" w14:textId="77777777" w:rsidR="00900956" w:rsidRPr="00592A13" w:rsidRDefault="00900956" w:rsidP="00592A13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8.26</w:t>
            </w:r>
          </w:p>
        </w:tc>
      </w:tr>
      <w:tr w:rsidR="00900956" w:rsidRPr="00592A13" w14:paraId="1F0D4625" w14:textId="77777777" w:rsidTr="007A5805">
        <w:trPr>
          <w:trHeight w:val="225"/>
          <w:jc w:val="center"/>
        </w:trPr>
        <w:tc>
          <w:tcPr>
            <w:tcW w:w="230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3CB4B33" w14:textId="77777777" w:rsidR="00900956" w:rsidRPr="00592A13" w:rsidRDefault="00900956" w:rsidP="00592A13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2A413" w14:textId="77777777" w:rsidR="00900956" w:rsidRPr="00592A13" w:rsidRDefault="00900956" w:rsidP="00592A13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9.63</w:t>
            </w:r>
          </w:p>
        </w:tc>
      </w:tr>
      <w:tr w:rsidR="00900956" w:rsidRPr="00592A13" w14:paraId="6C8BE3B9" w14:textId="77777777" w:rsidTr="007A5805">
        <w:trPr>
          <w:trHeight w:val="225"/>
          <w:jc w:val="center"/>
        </w:trPr>
        <w:tc>
          <w:tcPr>
            <w:tcW w:w="230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8B9BB" w14:textId="3C5976CF" w:rsidR="00900956" w:rsidRPr="00592A13" w:rsidRDefault="00900956" w:rsidP="00592A13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Group 4</w:t>
            </w:r>
          </w:p>
        </w:tc>
        <w:tc>
          <w:tcPr>
            <w:tcW w:w="198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AC6DD" w14:textId="77777777" w:rsidR="00900956" w:rsidRPr="00592A13" w:rsidRDefault="00900956" w:rsidP="00592A13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2.43</w:t>
            </w:r>
          </w:p>
        </w:tc>
      </w:tr>
      <w:tr w:rsidR="00900956" w:rsidRPr="00592A13" w14:paraId="1B6FC408" w14:textId="77777777" w:rsidTr="007A5805">
        <w:trPr>
          <w:trHeight w:val="225"/>
          <w:jc w:val="center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C2F6F" w14:textId="77777777" w:rsidR="00900956" w:rsidRPr="00592A13" w:rsidRDefault="00900956" w:rsidP="00592A13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3F6CB" w14:textId="77777777" w:rsidR="00900956" w:rsidRPr="00592A13" w:rsidRDefault="00900956" w:rsidP="00592A13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3.33</w:t>
            </w:r>
          </w:p>
        </w:tc>
      </w:tr>
      <w:tr w:rsidR="00900956" w:rsidRPr="00592A13" w14:paraId="7AC3B95B" w14:textId="77777777" w:rsidTr="007A5805">
        <w:trPr>
          <w:trHeight w:val="225"/>
          <w:jc w:val="center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02B2B" w14:textId="77777777" w:rsidR="00900956" w:rsidRPr="00592A13" w:rsidRDefault="00900956" w:rsidP="00592A13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67CEE" w14:textId="77777777" w:rsidR="00900956" w:rsidRPr="00592A13" w:rsidRDefault="00900956" w:rsidP="00592A13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5.71</w:t>
            </w:r>
          </w:p>
        </w:tc>
      </w:tr>
      <w:tr w:rsidR="00900956" w:rsidRPr="00592A13" w14:paraId="488B7897" w14:textId="77777777" w:rsidTr="007A5805">
        <w:trPr>
          <w:trHeight w:val="225"/>
          <w:jc w:val="center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AE4D9" w14:textId="77777777" w:rsidR="00900956" w:rsidRPr="00592A13" w:rsidRDefault="00900956" w:rsidP="00592A13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BD8DE" w14:textId="77777777" w:rsidR="00900956" w:rsidRPr="00592A13" w:rsidRDefault="00900956" w:rsidP="00592A13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6.36</w:t>
            </w:r>
          </w:p>
        </w:tc>
      </w:tr>
      <w:tr w:rsidR="00900956" w:rsidRPr="00592A13" w14:paraId="37ADCB0F" w14:textId="77777777" w:rsidTr="007A5805">
        <w:trPr>
          <w:trHeight w:val="225"/>
          <w:jc w:val="center"/>
        </w:trPr>
        <w:tc>
          <w:tcPr>
            <w:tcW w:w="230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299E1EAF" w14:textId="77777777" w:rsidR="00900956" w:rsidRPr="00592A13" w:rsidRDefault="00900956" w:rsidP="00592A13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46C984" w14:textId="77777777" w:rsidR="00900956" w:rsidRPr="00592A13" w:rsidRDefault="00900956" w:rsidP="00592A13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7.84</w:t>
            </w:r>
          </w:p>
        </w:tc>
      </w:tr>
      <w:tr w:rsidR="00900956" w:rsidRPr="00592A13" w14:paraId="408DC906" w14:textId="77777777" w:rsidTr="007A5805">
        <w:trPr>
          <w:trHeight w:val="225"/>
          <w:jc w:val="center"/>
        </w:trPr>
        <w:tc>
          <w:tcPr>
            <w:tcW w:w="230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3CCE7" w14:textId="77777777" w:rsidR="00900956" w:rsidRPr="00592A13" w:rsidRDefault="00900956" w:rsidP="00592A13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Group 5</w:t>
            </w:r>
          </w:p>
        </w:tc>
        <w:tc>
          <w:tcPr>
            <w:tcW w:w="198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8A63A" w14:textId="77777777" w:rsidR="00900956" w:rsidRPr="00592A13" w:rsidRDefault="00900956" w:rsidP="00592A13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0.54</w:t>
            </w:r>
          </w:p>
        </w:tc>
      </w:tr>
      <w:tr w:rsidR="00900956" w:rsidRPr="00592A13" w14:paraId="6EA7788B" w14:textId="77777777" w:rsidTr="007A5805">
        <w:trPr>
          <w:trHeight w:val="225"/>
          <w:jc w:val="center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5CFBC" w14:textId="77777777" w:rsidR="00900956" w:rsidRPr="00592A13" w:rsidRDefault="00900956" w:rsidP="00592A13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5C9B1" w14:textId="77777777" w:rsidR="00900956" w:rsidRPr="00592A13" w:rsidRDefault="00900956" w:rsidP="00592A13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3.55</w:t>
            </w:r>
          </w:p>
        </w:tc>
      </w:tr>
      <w:tr w:rsidR="00900956" w:rsidRPr="00592A13" w14:paraId="61D5084D" w14:textId="77777777" w:rsidTr="007A5805">
        <w:trPr>
          <w:trHeight w:val="225"/>
          <w:jc w:val="center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86642" w14:textId="77777777" w:rsidR="00900956" w:rsidRPr="00592A13" w:rsidRDefault="00900956" w:rsidP="00592A13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FAB8D" w14:textId="77777777" w:rsidR="00900956" w:rsidRPr="00592A13" w:rsidRDefault="00900956" w:rsidP="00592A13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4.68</w:t>
            </w:r>
          </w:p>
        </w:tc>
      </w:tr>
      <w:tr w:rsidR="00900956" w:rsidRPr="00592A13" w14:paraId="2EFCE4FE" w14:textId="77777777" w:rsidTr="007A5805">
        <w:trPr>
          <w:trHeight w:val="225"/>
          <w:jc w:val="center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C6822" w14:textId="77777777" w:rsidR="00900956" w:rsidRPr="00592A13" w:rsidRDefault="00900956" w:rsidP="00592A13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3A34E" w14:textId="77777777" w:rsidR="00900956" w:rsidRPr="00592A13" w:rsidRDefault="00900956" w:rsidP="00592A13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5.24</w:t>
            </w:r>
          </w:p>
        </w:tc>
      </w:tr>
      <w:tr w:rsidR="00900956" w:rsidRPr="00592A13" w14:paraId="63BEC4F1" w14:textId="77777777" w:rsidTr="007A5805">
        <w:trPr>
          <w:trHeight w:val="225"/>
          <w:jc w:val="center"/>
        </w:trPr>
        <w:tc>
          <w:tcPr>
            <w:tcW w:w="230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36E9AF34" w14:textId="77777777" w:rsidR="00900956" w:rsidRPr="00592A13" w:rsidRDefault="00900956" w:rsidP="00592A13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941D2" w14:textId="77777777" w:rsidR="00900956" w:rsidRPr="00592A13" w:rsidRDefault="00900956" w:rsidP="00592A13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8.84</w:t>
            </w:r>
          </w:p>
        </w:tc>
      </w:tr>
      <w:tr w:rsidR="00900956" w:rsidRPr="00592A13" w14:paraId="11C89C7B" w14:textId="77777777" w:rsidTr="007A5805">
        <w:trPr>
          <w:trHeight w:val="225"/>
          <w:jc w:val="center"/>
        </w:trPr>
        <w:tc>
          <w:tcPr>
            <w:tcW w:w="230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63F7A" w14:textId="77777777" w:rsidR="00900956" w:rsidRPr="00592A13" w:rsidRDefault="00900956" w:rsidP="00592A13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Group 6</w:t>
            </w:r>
          </w:p>
        </w:tc>
        <w:tc>
          <w:tcPr>
            <w:tcW w:w="198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32755" w14:textId="77777777" w:rsidR="00900956" w:rsidRPr="00592A13" w:rsidRDefault="00900956" w:rsidP="00592A13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1.06</w:t>
            </w:r>
          </w:p>
        </w:tc>
      </w:tr>
      <w:tr w:rsidR="00900956" w:rsidRPr="00592A13" w14:paraId="170287DA" w14:textId="77777777" w:rsidTr="007A5805">
        <w:trPr>
          <w:trHeight w:val="225"/>
          <w:jc w:val="center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7E1CA" w14:textId="77777777" w:rsidR="00900956" w:rsidRPr="00592A13" w:rsidRDefault="00900956" w:rsidP="00592A13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95F86" w14:textId="77777777" w:rsidR="00900956" w:rsidRPr="00592A13" w:rsidRDefault="00900956" w:rsidP="00592A13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1.06</w:t>
            </w:r>
          </w:p>
        </w:tc>
      </w:tr>
      <w:tr w:rsidR="00900956" w:rsidRPr="00592A13" w14:paraId="2A6C9B41" w14:textId="77777777" w:rsidTr="007A5805">
        <w:trPr>
          <w:trHeight w:val="225"/>
          <w:jc w:val="center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26673" w14:textId="77777777" w:rsidR="00900956" w:rsidRPr="00592A13" w:rsidRDefault="00900956" w:rsidP="00592A13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A333F" w14:textId="77777777" w:rsidR="00900956" w:rsidRPr="00592A13" w:rsidRDefault="00900956" w:rsidP="00592A13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1.28</w:t>
            </w:r>
          </w:p>
        </w:tc>
      </w:tr>
      <w:tr w:rsidR="00900956" w:rsidRPr="00592A13" w14:paraId="3A259517" w14:textId="77777777" w:rsidTr="007A5805">
        <w:trPr>
          <w:trHeight w:val="225"/>
          <w:jc w:val="center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CDC44" w14:textId="77777777" w:rsidR="00900956" w:rsidRPr="00592A13" w:rsidRDefault="00900956" w:rsidP="00592A13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9C05D" w14:textId="77777777" w:rsidR="00900956" w:rsidRPr="00592A13" w:rsidRDefault="00900956" w:rsidP="00592A13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3.57</w:t>
            </w:r>
          </w:p>
        </w:tc>
      </w:tr>
      <w:tr w:rsidR="00900956" w:rsidRPr="00592A13" w14:paraId="330BDAD1" w14:textId="77777777" w:rsidTr="007A5805">
        <w:trPr>
          <w:trHeight w:val="225"/>
          <w:jc w:val="center"/>
        </w:trPr>
        <w:tc>
          <w:tcPr>
            <w:tcW w:w="230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ED55D02" w14:textId="77777777" w:rsidR="00900956" w:rsidRPr="00592A13" w:rsidRDefault="00900956" w:rsidP="00592A13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79C1C8" w14:textId="77777777" w:rsidR="00900956" w:rsidRPr="00592A13" w:rsidRDefault="00900956" w:rsidP="00592A13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9.92</w:t>
            </w:r>
          </w:p>
        </w:tc>
      </w:tr>
      <w:tr w:rsidR="00900956" w:rsidRPr="00592A13" w14:paraId="5C5BDB04" w14:textId="77777777" w:rsidTr="007A5805">
        <w:trPr>
          <w:trHeight w:val="225"/>
          <w:jc w:val="center"/>
        </w:trPr>
        <w:tc>
          <w:tcPr>
            <w:tcW w:w="2300" w:type="dxa"/>
            <w:vMerge w:val="restart"/>
            <w:tcBorders>
              <w:top w:val="dashed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D65080" w14:textId="77777777" w:rsidR="00900956" w:rsidRPr="00592A13" w:rsidRDefault="00900956" w:rsidP="00592A13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Group 7</w:t>
            </w:r>
          </w:p>
        </w:tc>
        <w:tc>
          <w:tcPr>
            <w:tcW w:w="198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6BC8B" w14:textId="77777777" w:rsidR="00900956" w:rsidRPr="00592A13" w:rsidRDefault="00900956" w:rsidP="00592A13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0.71</w:t>
            </w:r>
          </w:p>
        </w:tc>
      </w:tr>
      <w:tr w:rsidR="00900956" w:rsidRPr="00592A13" w14:paraId="2FD49FCE" w14:textId="77777777" w:rsidTr="007A5805">
        <w:trPr>
          <w:trHeight w:val="225"/>
          <w:jc w:val="center"/>
        </w:trPr>
        <w:tc>
          <w:tcPr>
            <w:tcW w:w="2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EDFCF9" w14:textId="77777777" w:rsidR="00900956" w:rsidRPr="00592A13" w:rsidRDefault="00900956" w:rsidP="00592A13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4A0AB" w14:textId="77777777" w:rsidR="00900956" w:rsidRPr="00592A13" w:rsidRDefault="00900956" w:rsidP="00592A13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2.5</w:t>
            </w:r>
          </w:p>
        </w:tc>
      </w:tr>
      <w:tr w:rsidR="00900956" w:rsidRPr="00592A13" w14:paraId="709B8872" w14:textId="77777777" w:rsidTr="007A5805">
        <w:trPr>
          <w:trHeight w:val="225"/>
          <w:jc w:val="center"/>
        </w:trPr>
        <w:tc>
          <w:tcPr>
            <w:tcW w:w="2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0379F5" w14:textId="77777777" w:rsidR="00900956" w:rsidRPr="00592A13" w:rsidRDefault="00900956" w:rsidP="00592A13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99952" w14:textId="77777777" w:rsidR="00900956" w:rsidRPr="00592A13" w:rsidRDefault="00900956" w:rsidP="00592A13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5.79</w:t>
            </w:r>
          </w:p>
        </w:tc>
      </w:tr>
      <w:tr w:rsidR="00900956" w:rsidRPr="00592A13" w14:paraId="01FC616C" w14:textId="77777777" w:rsidTr="007A5805">
        <w:trPr>
          <w:trHeight w:val="225"/>
          <w:jc w:val="center"/>
        </w:trPr>
        <w:tc>
          <w:tcPr>
            <w:tcW w:w="2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CE7D52" w14:textId="77777777" w:rsidR="00900956" w:rsidRPr="00592A13" w:rsidRDefault="00900956" w:rsidP="00592A13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848C3" w14:textId="77777777" w:rsidR="00900956" w:rsidRPr="00592A13" w:rsidRDefault="00900956" w:rsidP="00592A13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6.67</w:t>
            </w:r>
          </w:p>
        </w:tc>
      </w:tr>
      <w:tr w:rsidR="00900956" w:rsidRPr="00592A13" w14:paraId="74302B27" w14:textId="77777777" w:rsidTr="007A5805">
        <w:trPr>
          <w:trHeight w:val="225"/>
          <w:jc w:val="center"/>
        </w:trPr>
        <w:tc>
          <w:tcPr>
            <w:tcW w:w="2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321405" w14:textId="77777777" w:rsidR="00900956" w:rsidRPr="00592A13" w:rsidRDefault="00900956" w:rsidP="00592A13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E1A2D3" w14:textId="77777777" w:rsidR="00900956" w:rsidRPr="00592A13" w:rsidRDefault="00900956" w:rsidP="00592A13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2A13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7.42</w:t>
            </w:r>
          </w:p>
        </w:tc>
      </w:tr>
    </w:tbl>
    <w:p w14:paraId="32E06E02" w14:textId="77777777" w:rsidR="00F373A8" w:rsidRDefault="00F373A8" w:rsidP="00F373A8">
      <w:pPr>
        <w:widowControl w:val="0"/>
        <w:wordWrap w:val="0"/>
        <w:autoSpaceDE w:val="0"/>
        <w:autoSpaceDN w:val="0"/>
        <w:spacing w:before="0" w:after="0" w:line="480" w:lineRule="auto"/>
        <w:ind w:left="720" w:hangingChars="300" w:hanging="720"/>
        <w:rPr>
          <w:rFonts w:eastAsia="맑은 고딕" w:cs="Times New Roman"/>
          <w:b/>
          <w:color w:val="000000"/>
          <w:kern w:val="2"/>
          <w:szCs w:val="24"/>
          <w:lang w:eastAsia="ko-KR"/>
        </w:rPr>
      </w:pPr>
    </w:p>
    <w:p w14:paraId="3C8975D7" w14:textId="63DD4174" w:rsidR="00F373A8" w:rsidRPr="00F373A8" w:rsidRDefault="00F373A8" w:rsidP="00F373A8">
      <w:pPr>
        <w:widowControl w:val="0"/>
        <w:wordWrap w:val="0"/>
        <w:autoSpaceDE w:val="0"/>
        <w:autoSpaceDN w:val="0"/>
        <w:spacing w:before="0" w:after="0" w:line="480" w:lineRule="auto"/>
        <w:ind w:left="720" w:hangingChars="300" w:hanging="720"/>
        <w:rPr>
          <w:rFonts w:eastAsia="맑은 고딕" w:cs="Times New Roman"/>
          <w:b/>
          <w:color w:val="000000"/>
          <w:kern w:val="2"/>
          <w:szCs w:val="24"/>
          <w:lang w:eastAsia="ko-KR"/>
        </w:rPr>
      </w:pPr>
      <w:r w:rsidRPr="00F373A8">
        <w:rPr>
          <w:rFonts w:eastAsia="맑은 고딕" w:cs="Times New Roman"/>
          <w:b/>
          <w:color w:val="000000"/>
          <w:kern w:val="2"/>
          <w:szCs w:val="24"/>
          <w:lang w:eastAsia="ko-KR"/>
        </w:rPr>
        <w:lastRenderedPageBreak/>
        <w:t xml:space="preserve">Supplementary Table S2. </w:t>
      </w:r>
      <w:r w:rsidR="00D3326E">
        <w:rPr>
          <w:rFonts w:eastAsia="맑은 고딕" w:cs="Times New Roman"/>
          <w:color w:val="000000"/>
          <w:kern w:val="2"/>
          <w:szCs w:val="24"/>
          <w:lang w:eastAsia="ko-KR"/>
        </w:rPr>
        <w:t>Primers used for q</w:t>
      </w:r>
      <w:r w:rsidRPr="00F373A8">
        <w:rPr>
          <w:rFonts w:eastAsia="맑은 고딕" w:cs="Times New Roman"/>
          <w:color w:val="000000"/>
          <w:kern w:val="2"/>
          <w:szCs w:val="24"/>
          <w:lang w:eastAsia="ko-KR"/>
        </w:rPr>
        <w:t>PCR analysis in the present study.</w:t>
      </w:r>
    </w:p>
    <w:tbl>
      <w:tblPr>
        <w:tblStyle w:val="10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402"/>
        <w:gridCol w:w="3402"/>
        <w:gridCol w:w="850"/>
      </w:tblGrid>
      <w:tr w:rsidR="00F373A8" w:rsidRPr="00F373A8" w14:paraId="750E6D77" w14:textId="77777777" w:rsidTr="007A5805">
        <w:trPr>
          <w:trHeight w:val="454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AA0BC" w14:textId="77777777" w:rsidR="00F373A8" w:rsidRPr="00F373A8" w:rsidRDefault="00F373A8" w:rsidP="00F373A8">
            <w:pPr>
              <w:wordWrap w:val="0"/>
              <w:spacing w:before="0" w:after="0"/>
              <w:textAlignment w:val="center"/>
              <w:rPr>
                <w:rFonts w:ascii="Arial" w:eastAsia="굴림" w:hAnsi="Arial" w:cs="Arial"/>
                <w:b/>
                <w:sz w:val="22"/>
              </w:rPr>
            </w:pPr>
            <w:r w:rsidRPr="00F373A8">
              <w:rPr>
                <w:rFonts w:eastAsia="맑은 고딕" w:cs="Times New Roman"/>
                <w:b/>
                <w:color w:val="000000"/>
                <w:kern w:val="24"/>
                <w:sz w:val="22"/>
              </w:rPr>
              <w:t>Gen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507C9" w14:textId="77777777" w:rsidR="00F373A8" w:rsidRPr="00F373A8" w:rsidRDefault="00F373A8" w:rsidP="00F373A8">
            <w:pPr>
              <w:wordWrap w:val="0"/>
              <w:spacing w:before="0" w:after="0"/>
              <w:textAlignment w:val="center"/>
              <w:rPr>
                <w:rFonts w:eastAsia="맑은 고딕" w:cs="Times New Roman"/>
                <w:b/>
                <w:color w:val="000000"/>
                <w:kern w:val="24"/>
                <w:sz w:val="22"/>
              </w:rPr>
            </w:pPr>
            <w:r w:rsidRPr="00F373A8">
              <w:rPr>
                <w:rFonts w:eastAsia="맑은 고딕" w:cs="Times New Roman"/>
                <w:b/>
                <w:color w:val="000000"/>
                <w:kern w:val="24"/>
                <w:sz w:val="22"/>
              </w:rPr>
              <w:t>Forward primer sequence</w:t>
            </w:r>
          </w:p>
          <w:p w14:paraId="53B8B2C4" w14:textId="77777777" w:rsidR="00F373A8" w:rsidRPr="00F373A8" w:rsidRDefault="00F373A8" w:rsidP="00F373A8">
            <w:pPr>
              <w:wordWrap w:val="0"/>
              <w:spacing w:before="0" w:after="0"/>
              <w:textAlignment w:val="center"/>
              <w:rPr>
                <w:rFonts w:ascii="Arial" w:eastAsia="굴림" w:hAnsi="Arial" w:cs="Arial"/>
                <w:b/>
                <w:sz w:val="22"/>
              </w:rPr>
            </w:pPr>
            <w:r w:rsidRPr="00F373A8">
              <w:rPr>
                <w:rFonts w:eastAsia="맑은 고딕" w:cs="Times New Roman"/>
                <w:b/>
                <w:color w:val="000000"/>
                <w:kern w:val="24"/>
                <w:sz w:val="22"/>
              </w:rPr>
              <w:t>(5′-3′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EDB3F" w14:textId="77777777" w:rsidR="00F373A8" w:rsidRPr="00F373A8" w:rsidRDefault="00F373A8" w:rsidP="00F373A8">
            <w:pPr>
              <w:wordWrap w:val="0"/>
              <w:spacing w:before="0" w:after="0"/>
              <w:textAlignment w:val="center"/>
              <w:rPr>
                <w:rFonts w:eastAsia="맑은 고딕" w:cs="Times New Roman"/>
                <w:b/>
                <w:color w:val="000000"/>
                <w:kern w:val="24"/>
                <w:sz w:val="22"/>
              </w:rPr>
            </w:pPr>
            <w:r w:rsidRPr="00F373A8">
              <w:rPr>
                <w:rFonts w:eastAsia="맑은 고딕" w:cs="Times New Roman"/>
                <w:b/>
                <w:color w:val="000000"/>
                <w:kern w:val="24"/>
                <w:sz w:val="22"/>
              </w:rPr>
              <w:t>Reverse primer sequence</w:t>
            </w:r>
          </w:p>
          <w:p w14:paraId="221DFC1F" w14:textId="77777777" w:rsidR="00F373A8" w:rsidRPr="00F373A8" w:rsidRDefault="00F373A8" w:rsidP="00F373A8">
            <w:pPr>
              <w:wordWrap w:val="0"/>
              <w:spacing w:before="0" w:after="0"/>
              <w:textAlignment w:val="center"/>
              <w:rPr>
                <w:rFonts w:ascii="Arial" w:eastAsia="굴림" w:hAnsi="Arial" w:cs="Arial"/>
                <w:b/>
                <w:sz w:val="22"/>
              </w:rPr>
            </w:pPr>
            <w:r w:rsidRPr="00F373A8">
              <w:rPr>
                <w:rFonts w:eastAsia="맑은 고딕" w:cs="Times New Roman"/>
                <w:b/>
                <w:color w:val="000000"/>
                <w:kern w:val="24"/>
                <w:sz w:val="22"/>
              </w:rPr>
              <w:t>(3′-5′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DEB07" w14:textId="77777777" w:rsidR="00F373A8" w:rsidRPr="00F373A8" w:rsidRDefault="00F373A8" w:rsidP="00F373A8">
            <w:pPr>
              <w:wordWrap w:val="0"/>
              <w:spacing w:before="0" w:after="0"/>
              <w:jc w:val="center"/>
              <w:textAlignment w:val="center"/>
              <w:rPr>
                <w:rFonts w:ascii="Arial" w:eastAsia="굴림" w:hAnsi="Arial" w:cs="Arial"/>
                <w:b/>
                <w:sz w:val="22"/>
              </w:rPr>
            </w:pPr>
            <w:r w:rsidRPr="00F373A8">
              <w:rPr>
                <w:rFonts w:eastAsia="맑은 고딕" w:cs="Times New Roman"/>
                <w:b/>
                <w:color w:val="000000"/>
                <w:kern w:val="24"/>
                <w:sz w:val="22"/>
              </w:rPr>
              <w:t>Size (bp)</w:t>
            </w:r>
          </w:p>
        </w:tc>
      </w:tr>
      <w:tr w:rsidR="00F373A8" w:rsidRPr="00F373A8" w14:paraId="1F65FA9F" w14:textId="77777777" w:rsidTr="007A5805">
        <w:trPr>
          <w:trHeight w:val="369"/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58A6D3C" w14:textId="77777777" w:rsidR="00F373A8" w:rsidRPr="00F373A8" w:rsidRDefault="00F373A8" w:rsidP="00F373A8">
            <w:pPr>
              <w:wordWrap w:val="0"/>
              <w:spacing w:before="0" w:after="0"/>
              <w:textAlignment w:val="center"/>
              <w:rPr>
                <w:rFonts w:ascii="Arial" w:eastAsia="굴림" w:hAnsi="Arial" w:cs="Arial"/>
                <w:i/>
                <w:sz w:val="22"/>
              </w:rPr>
            </w:pPr>
            <w:r w:rsidRPr="00F373A8">
              <w:rPr>
                <w:rFonts w:eastAsia="맑은 고딕" w:cs="Times New Roman"/>
                <w:i/>
                <w:iCs/>
                <w:color w:val="000000"/>
                <w:kern w:val="24"/>
                <w:sz w:val="22"/>
              </w:rPr>
              <w:t>CaActin7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6A8D6C23" w14:textId="77777777" w:rsidR="00F373A8" w:rsidRPr="00F373A8" w:rsidRDefault="00F373A8" w:rsidP="00F373A8">
            <w:pPr>
              <w:wordWrap w:val="0"/>
              <w:spacing w:before="0" w:after="0"/>
              <w:textAlignment w:val="center"/>
              <w:rPr>
                <w:rFonts w:ascii="Arial" w:eastAsia="굴림" w:hAnsi="Arial" w:cs="Arial"/>
                <w:sz w:val="22"/>
              </w:rPr>
            </w:pPr>
            <w:r w:rsidRPr="00F373A8">
              <w:rPr>
                <w:rFonts w:eastAsia="맑은 고딕" w:cs="Times New Roman"/>
                <w:color w:val="000000"/>
                <w:kern w:val="24"/>
                <w:sz w:val="22"/>
              </w:rPr>
              <w:t>TCTCCCCAACTACAAACAAC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4E7A76A5" w14:textId="77777777" w:rsidR="00F373A8" w:rsidRPr="00F373A8" w:rsidRDefault="00F373A8" w:rsidP="00F373A8">
            <w:pPr>
              <w:wordWrap w:val="0"/>
              <w:spacing w:before="0" w:after="0"/>
              <w:textAlignment w:val="center"/>
              <w:rPr>
                <w:rFonts w:ascii="Arial" w:eastAsia="굴림" w:hAnsi="Arial" w:cs="Arial"/>
                <w:sz w:val="22"/>
              </w:rPr>
            </w:pPr>
            <w:r w:rsidRPr="00F373A8">
              <w:rPr>
                <w:rFonts w:eastAsia="맑은 고딕" w:cs="Times New Roman"/>
                <w:color w:val="000000"/>
                <w:kern w:val="24"/>
                <w:sz w:val="22"/>
              </w:rPr>
              <w:t>CTGCTGTTTTAGGCAAGTC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B26826A" w14:textId="77777777" w:rsidR="00F373A8" w:rsidRPr="00F373A8" w:rsidRDefault="00F373A8" w:rsidP="00F373A8">
            <w:pPr>
              <w:wordWrap w:val="0"/>
              <w:spacing w:before="0" w:after="0"/>
              <w:jc w:val="center"/>
              <w:textAlignment w:val="center"/>
              <w:rPr>
                <w:rFonts w:ascii="Arial" w:eastAsia="굴림" w:hAnsi="Arial" w:cs="Arial"/>
                <w:sz w:val="22"/>
              </w:rPr>
            </w:pPr>
            <w:r w:rsidRPr="00F373A8">
              <w:rPr>
                <w:rFonts w:eastAsia="맑은 고딕" w:cs="Times New Roman"/>
                <w:color w:val="000000"/>
                <w:kern w:val="24"/>
                <w:sz w:val="22"/>
              </w:rPr>
              <w:t>160</w:t>
            </w:r>
          </w:p>
        </w:tc>
      </w:tr>
      <w:tr w:rsidR="00F373A8" w:rsidRPr="00F373A8" w14:paraId="77ED4710" w14:textId="77777777" w:rsidTr="007A5805">
        <w:trPr>
          <w:trHeight w:val="369"/>
          <w:jc w:val="center"/>
        </w:trPr>
        <w:tc>
          <w:tcPr>
            <w:tcW w:w="1418" w:type="dxa"/>
            <w:vAlign w:val="center"/>
          </w:tcPr>
          <w:p w14:paraId="264C5EA2" w14:textId="77777777" w:rsidR="00F373A8" w:rsidRPr="00F373A8" w:rsidRDefault="00F373A8" w:rsidP="00F373A8">
            <w:pPr>
              <w:wordWrap w:val="0"/>
              <w:spacing w:before="0" w:after="0"/>
              <w:textAlignment w:val="bottom"/>
              <w:rPr>
                <w:rFonts w:eastAsia="맑은 고딕" w:cs="Times New Roman"/>
                <w:i/>
                <w:iCs/>
                <w:color w:val="000000"/>
                <w:kern w:val="24"/>
                <w:sz w:val="22"/>
              </w:rPr>
            </w:pPr>
            <w:r w:rsidRPr="00F373A8">
              <w:rPr>
                <w:rFonts w:eastAsia="맑은 고딕" w:cs="Times New Roman"/>
                <w:i/>
                <w:iCs/>
                <w:color w:val="000000"/>
                <w:kern w:val="24"/>
                <w:sz w:val="22"/>
              </w:rPr>
              <w:t>CaERF1</w:t>
            </w:r>
          </w:p>
        </w:tc>
        <w:tc>
          <w:tcPr>
            <w:tcW w:w="3402" w:type="dxa"/>
            <w:vAlign w:val="center"/>
          </w:tcPr>
          <w:p w14:paraId="5AD74185" w14:textId="77777777" w:rsidR="00F373A8" w:rsidRPr="00F373A8" w:rsidRDefault="00F373A8" w:rsidP="00F373A8">
            <w:pPr>
              <w:wordWrap w:val="0"/>
              <w:spacing w:before="0" w:after="0"/>
              <w:textAlignment w:val="center"/>
              <w:rPr>
                <w:rFonts w:eastAsia="맑은 고딕" w:cs="Times New Roman"/>
                <w:color w:val="000000"/>
                <w:kern w:val="24"/>
                <w:sz w:val="22"/>
              </w:rPr>
            </w:pPr>
            <w:r w:rsidRPr="00F373A8">
              <w:rPr>
                <w:rFonts w:eastAsia="맑은 고딕" w:cs="Times New Roman"/>
                <w:color w:val="000000"/>
                <w:kern w:val="24"/>
                <w:sz w:val="22"/>
              </w:rPr>
              <w:t>TTTAAATTTCCCGAGCCAGA</w:t>
            </w:r>
          </w:p>
        </w:tc>
        <w:tc>
          <w:tcPr>
            <w:tcW w:w="3402" w:type="dxa"/>
            <w:vAlign w:val="center"/>
          </w:tcPr>
          <w:p w14:paraId="0EF96EE6" w14:textId="77777777" w:rsidR="00F373A8" w:rsidRPr="00F373A8" w:rsidRDefault="00F373A8" w:rsidP="00F373A8">
            <w:pPr>
              <w:wordWrap w:val="0"/>
              <w:spacing w:before="0" w:after="0"/>
              <w:textAlignment w:val="center"/>
              <w:rPr>
                <w:rFonts w:eastAsia="맑은 고딕" w:cs="Times New Roman"/>
                <w:color w:val="000000"/>
                <w:kern w:val="24"/>
                <w:sz w:val="22"/>
              </w:rPr>
            </w:pPr>
            <w:r w:rsidRPr="00F373A8">
              <w:rPr>
                <w:rFonts w:eastAsia="맑은 고딕" w:cs="Times New Roman"/>
                <w:color w:val="000000"/>
                <w:kern w:val="24"/>
                <w:sz w:val="22"/>
              </w:rPr>
              <w:t>ATTTCTCAGCTACACCGTTT</w:t>
            </w:r>
          </w:p>
        </w:tc>
        <w:tc>
          <w:tcPr>
            <w:tcW w:w="850" w:type="dxa"/>
            <w:vAlign w:val="center"/>
          </w:tcPr>
          <w:p w14:paraId="12203065" w14:textId="77777777" w:rsidR="00F373A8" w:rsidRPr="00F373A8" w:rsidRDefault="00F373A8" w:rsidP="00F373A8">
            <w:pPr>
              <w:wordWrap w:val="0"/>
              <w:spacing w:before="0" w:after="0"/>
              <w:jc w:val="center"/>
              <w:textAlignment w:val="center"/>
              <w:rPr>
                <w:rFonts w:eastAsia="맑은 고딕" w:cs="Times New Roman"/>
                <w:color w:val="000000"/>
                <w:kern w:val="24"/>
                <w:sz w:val="22"/>
              </w:rPr>
            </w:pPr>
            <w:r w:rsidRPr="00F373A8">
              <w:rPr>
                <w:rFonts w:eastAsia="맑은 고딕" w:cs="Times New Roman"/>
                <w:color w:val="000000"/>
                <w:kern w:val="24"/>
                <w:sz w:val="22"/>
              </w:rPr>
              <w:t>143</w:t>
            </w:r>
          </w:p>
        </w:tc>
      </w:tr>
      <w:tr w:rsidR="00F373A8" w:rsidRPr="00F373A8" w14:paraId="2B2B4219" w14:textId="77777777" w:rsidTr="007A5805">
        <w:trPr>
          <w:trHeight w:val="369"/>
          <w:jc w:val="center"/>
        </w:trPr>
        <w:tc>
          <w:tcPr>
            <w:tcW w:w="1418" w:type="dxa"/>
            <w:vAlign w:val="center"/>
          </w:tcPr>
          <w:p w14:paraId="64CC2FBD" w14:textId="00788991" w:rsidR="00F373A8" w:rsidRPr="00F373A8" w:rsidRDefault="001E7052" w:rsidP="00F373A8">
            <w:pPr>
              <w:wordWrap w:val="0"/>
              <w:spacing w:before="0" w:after="0"/>
              <w:textAlignment w:val="bottom"/>
              <w:rPr>
                <w:rFonts w:eastAsia="맑은 고딕" w:cs="Times New Roman"/>
                <w:i/>
                <w:iCs/>
                <w:color w:val="000000"/>
                <w:kern w:val="24"/>
                <w:sz w:val="22"/>
              </w:rPr>
            </w:pPr>
            <w:r>
              <w:rPr>
                <w:rFonts w:eastAsia="맑은 고딕" w:cs="Times New Roman"/>
                <w:i/>
                <w:iCs/>
                <w:color w:val="000000"/>
                <w:kern w:val="24"/>
                <w:sz w:val="22"/>
              </w:rPr>
              <w:t>CaERF3</w:t>
            </w:r>
          </w:p>
        </w:tc>
        <w:tc>
          <w:tcPr>
            <w:tcW w:w="3402" w:type="dxa"/>
            <w:vAlign w:val="center"/>
          </w:tcPr>
          <w:p w14:paraId="08505A7A" w14:textId="77777777" w:rsidR="00F373A8" w:rsidRPr="00F373A8" w:rsidRDefault="00F373A8" w:rsidP="00F373A8">
            <w:pPr>
              <w:wordWrap w:val="0"/>
              <w:spacing w:before="0" w:after="0"/>
              <w:textAlignment w:val="center"/>
              <w:rPr>
                <w:rFonts w:eastAsia="맑은 고딕" w:cs="Times New Roman"/>
                <w:color w:val="000000"/>
                <w:kern w:val="24"/>
                <w:sz w:val="22"/>
              </w:rPr>
            </w:pPr>
            <w:r w:rsidRPr="00F373A8">
              <w:rPr>
                <w:rFonts w:eastAsia="맑은 고딕" w:cs="Times New Roman"/>
                <w:color w:val="000000"/>
                <w:kern w:val="24"/>
                <w:sz w:val="22"/>
              </w:rPr>
              <w:t>CGATCAACTCTAGCTTCCAA</w:t>
            </w:r>
          </w:p>
        </w:tc>
        <w:tc>
          <w:tcPr>
            <w:tcW w:w="3402" w:type="dxa"/>
            <w:vAlign w:val="center"/>
          </w:tcPr>
          <w:p w14:paraId="0DABB49E" w14:textId="77777777" w:rsidR="00F373A8" w:rsidRPr="00F373A8" w:rsidRDefault="00F373A8" w:rsidP="00F373A8">
            <w:pPr>
              <w:wordWrap w:val="0"/>
              <w:spacing w:before="0" w:after="0"/>
              <w:textAlignment w:val="center"/>
              <w:rPr>
                <w:rFonts w:eastAsia="맑은 고딕" w:cs="Times New Roman"/>
                <w:color w:val="000000"/>
                <w:kern w:val="24"/>
                <w:sz w:val="22"/>
              </w:rPr>
            </w:pPr>
            <w:r w:rsidRPr="00F373A8">
              <w:rPr>
                <w:rFonts w:eastAsia="맑은 고딕" w:cs="Times New Roman"/>
                <w:color w:val="000000"/>
                <w:kern w:val="24"/>
                <w:sz w:val="22"/>
              </w:rPr>
              <w:t>GTCTCAAATGTTCCTAGCCA</w:t>
            </w:r>
          </w:p>
        </w:tc>
        <w:tc>
          <w:tcPr>
            <w:tcW w:w="850" w:type="dxa"/>
            <w:vAlign w:val="center"/>
          </w:tcPr>
          <w:p w14:paraId="0F3CD104" w14:textId="77777777" w:rsidR="00F373A8" w:rsidRPr="00F373A8" w:rsidRDefault="00F373A8" w:rsidP="00F373A8">
            <w:pPr>
              <w:wordWrap w:val="0"/>
              <w:spacing w:before="0" w:after="0"/>
              <w:jc w:val="center"/>
              <w:textAlignment w:val="center"/>
              <w:rPr>
                <w:rFonts w:eastAsia="맑은 고딕" w:cs="Times New Roman"/>
                <w:color w:val="000000"/>
                <w:kern w:val="24"/>
                <w:sz w:val="22"/>
              </w:rPr>
            </w:pPr>
            <w:r w:rsidRPr="00F373A8">
              <w:rPr>
                <w:rFonts w:eastAsia="맑은 고딕" w:cs="Times New Roman"/>
                <w:color w:val="000000"/>
                <w:kern w:val="24"/>
                <w:sz w:val="22"/>
              </w:rPr>
              <w:t>143</w:t>
            </w:r>
          </w:p>
        </w:tc>
      </w:tr>
      <w:tr w:rsidR="00F373A8" w:rsidRPr="00F373A8" w14:paraId="343CBB04" w14:textId="77777777" w:rsidTr="007A5805">
        <w:trPr>
          <w:trHeight w:val="369"/>
          <w:jc w:val="center"/>
        </w:trPr>
        <w:tc>
          <w:tcPr>
            <w:tcW w:w="1418" w:type="dxa"/>
            <w:vAlign w:val="center"/>
          </w:tcPr>
          <w:p w14:paraId="3593830A" w14:textId="77777777" w:rsidR="00F373A8" w:rsidRPr="00F373A8" w:rsidRDefault="00F373A8" w:rsidP="00F373A8">
            <w:pPr>
              <w:wordWrap w:val="0"/>
              <w:spacing w:before="0" w:after="0"/>
              <w:textAlignment w:val="bottom"/>
              <w:rPr>
                <w:rFonts w:eastAsia="맑은 고딕" w:cs="Times New Roman"/>
                <w:i/>
                <w:iCs/>
                <w:color w:val="000000"/>
                <w:kern w:val="24"/>
                <w:sz w:val="22"/>
              </w:rPr>
            </w:pPr>
            <w:r w:rsidRPr="00F373A8">
              <w:rPr>
                <w:rFonts w:eastAsia="맑은 고딕" w:cs="Times New Roman"/>
                <w:i/>
                <w:iCs/>
                <w:color w:val="000000"/>
                <w:kern w:val="24"/>
                <w:sz w:val="22"/>
              </w:rPr>
              <w:t>CaERF5</w:t>
            </w:r>
          </w:p>
        </w:tc>
        <w:tc>
          <w:tcPr>
            <w:tcW w:w="3402" w:type="dxa"/>
            <w:vAlign w:val="center"/>
          </w:tcPr>
          <w:p w14:paraId="7716D4D2" w14:textId="77777777" w:rsidR="00F373A8" w:rsidRPr="00F373A8" w:rsidRDefault="00F373A8" w:rsidP="00F373A8">
            <w:pPr>
              <w:wordWrap w:val="0"/>
              <w:spacing w:before="0" w:after="0"/>
              <w:textAlignment w:val="center"/>
              <w:rPr>
                <w:rFonts w:eastAsia="맑은 고딕" w:cs="Times New Roman"/>
                <w:color w:val="000000"/>
                <w:kern w:val="24"/>
                <w:sz w:val="22"/>
              </w:rPr>
            </w:pPr>
            <w:r w:rsidRPr="00F373A8">
              <w:rPr>
                <w:rFonts w:eastAsia="맑은 고딕" w:cs="Times New Roman"/>
                <w:color w:val="000000"/>
                <w:kern w:val="24"/>
                <w:sz w:val="22"/>
              </w:rPr>
              <w:t>ACCGAGGTCCAAATATCATG</w:t>
            </w:r>
          </w:p>
        </w:tc>
        <w:tc>
          <w:tcPr>
            <w:tcW w:w="3402" w:type="dxa"/>
            <w:vAlign w:val="center"/>
          </w:tcPr>
          <w:p w14:paraId="41EF735A" w14:textId="77777777" w:rsidR="00F373A8" w:rsidRPr="00F373A8" w:rsidRDefault="00F373A8" w:rsidP="00F373A8">
            <w:pPr>
              <w:wordWrap w:val="0"/>
              <w:spacing w:before="0" w:after="0"/>
              <w:textAlignment w:val="center"/>
              <w:rPr>
                <w:rFonts w:eastAsia="맑은 고딕" w:cs="Times New Roman"/>
                <w:color w:val="000000"/>
                <w:kern w:val="24"/>
                <w:sz w:val="22"/>
              </w:rPr>
            </w:pPr>
            <w:r w:rsidRPr="00F373A8">
              <w:rPr>
                <w:rFonts w:eastAsia="맑은 고딕" w:cs="Times New Roman"/>
                <w:color w:val="000000"/>
                <w:kern w:val="24"/>
                <w:sz w:val="22"/>
              </w:rPr>
              <w:t>GGGATTGTGGAAATGCAAAA</w:t>
            </w:r>
          </w:p>
        </w:tc>
        <w:tc>
          <w:tcPr>
            <w:tcW w:w="850" w:type="dxa"/>
            <w:vAlign w:val="center"/>
          </w:tcPr>
          <w:p w14:paraId="1A290F4D" w14:textId="77777777" w:rsidR="00F373A8" w:rsidRPr="00F373A8" w:rsidRDefault="00F373A8" w:rsidP="00F373A8">
            <w:pPr>
              <w:wordWrap w:val="0"/>
              <w:spacing w:before="0" w:after="0"/>
              <w:jc w:val="center"/>
              <w:textAlignment w:val="center"/>
              <w:rPr>
                <w:rFonts w:eastAsia="맑은 고딕" w:cs="Times New Roman"/>
                <w:color w:val="000000"/>
                <w:kern w:val="24"/>
                <w:sz w:val="22"/>
              </w:rPr>
            </w:pPr>
            <w:r w:rsidRPr="00F373A8">
              <w:rPr>
                <w:rFonts w:eastAsia="맑은 고딕" w:cs="Times New Roman"/>
                <w:color w:val="000000"/>
                <w:kern w:val="24"/>
                <w:sz w:val="22"/>
              </w:rPr>
              <w:t>148</w:t>
            </w:r>
          </w:p>
        </w:tc>
      </w:tr>
      <w:tr w:rsidR="00F373A8" w:rsidRPr="00F373A8" w14:paraId="4C9C9D47" w14:textId="77777777" w:rsidTr="007A5805">
        <w:trPr>
          <w:trHeight w:val="369"/>
          <w:jc w:val="center"/>
        </w:trPr>
        <w:tc>
          <w:tcPr>
            <w:tcW w:w="1418" w:type="dxa"/>
            <w:vAlign w:val="center"/>
          </w:tcPr>
          <w:p w14:paraId="18DF4B38" w14:textId="77777777" w:rsidR="00F373A8" w:rsidRPr="00F373A8" w:rsidRDefault="00F373A8" w:rsidP="00F373A8">
            <w:pPr>
              <w:wordWrap w:val="0"/>
              <w:spacing w:before="0" w:after="0"/>
              <w:textAlignment w:val="bottom"/>
              <w:rPr>
                <w:rFonts w:eastAsia="맑은 고딕" w:cs="Times New Roman"/>
                <w:i/>
                <w:iCs/>
                <w:color w:val="000000"/>
                <w:kern w:val="24"/>
                <w:sz w:val="22"/>
              </w:rPr>
            </w:pPr>
            <w:r w:rsidRPr="00F373A8">
              <w:rPr>
                <w:rFonts w:eastAsia="맑은 고딕" w:cs="Times New Roman"/>
                <w:i/>
                <w:iCs/>
                <w:color w:val="000000"/>
                <w:kern w:val="24"/>
                <w:sz w:val="22"/>
              </w:rPr>
              <w:t>CaERF10</w:t>
            </w:r>
          </w:p>
        </w:tc>
        <w:tc>
          <w:tcPr>
            <w:tcW w:w="3402" w:type="dxa"/>
            <w:vAlign w:val="center"/>
          </w:tcPr>
          <w:p w14:paraId="495550C0" w14:textId="77777777" w:rsidR="00F373A8" w:rsidRPr="00F373A8" w:rsidRDefault="00F373A8" w:rsidP="00F373A8">
            <w:pPr>
              <w:wordWrap w:val="0"/>
              <w:spacing w:before="0" w:after="0"/>
              <w:textAlignment w:val="center"/>
              <w:rPr>
                <w:rFonts w:eastAsia="맑은 고딕" w:cs="Times New Roman"/>
                <w:color w:val="000000"/>
                <w:kern w:val="24"/>
                <w:sz w:val="22"/>
              </w:rPr>
            </w:pPr>
            <w:r w:rsidRPr="00F373A8">
              <w:rPr>
                <w:rFonts w:eastAsia="맑은 고딕" w:cs="Times New Roman"/>
                <w:color w:val="000000"/>
                <w:kern w:val="24"/>
                <w:sz w:val="22"/>
              </w:rPr>
              <w:t>TTCTTGTGGATGTTCGTGAT</w:t>
            </w:r>
          </w:p>
        </w:tc>
        <w:tc>
          <w:tcPr>
            <w:tcW w:w="3402" w:type="dxa"/>
            <w:vAlign w:val="center"/>
          </w:tcPr>
          <w:p w14:paraId="6907B26F" w14:textId="77777777" w:rsidR="00F373A8" w:rsidRPr="00F373A8" w:rsidRDefault="00F373A8" w:rsidP="00F373A8">
            <w:pPr>
              <w:wordWrap w:val="0"/>
              <w:spacing w:before="0" w:after="0"/>
              <w:textAlignment w:val="center"/>
              <w:rPr>
                <w:rFonts w:eastAsia="맑은 고딕" w:cs="Times New Roman"/>
                <w:color w:val="000000"/>
                <w:kern w:val="24"/>
                <w:sz w:val="22"/>
              </w:rPr>
            </w:pPr>
            <w:r w:rsidRPr="00F373A8">
              <w:rPr>
                <w:rFonts w:eastAsia="맑은 고딕" w:cs="Times New Roman"/>
                <w:color w:val="000000"/>
                <w:kern w:val="24"/>
                <w:sz w:val="22"/>
              </w:rPr>
              <w:t>CCAGAGTTGTTAGTTGGTGA</w:t>
            </w:r>
          </w:p>
        </w:tc>
        <w:tc>
          <w:tcPr>
            <w:tcW w:w="850" w:type="dxa"/>
            <w:vAlign w:val="center"/>
          </w:tcPr>
          <w:p w14:paraId="6755409C" w14:textId="77777777" w:rsidR="00F373A8" w:rsidRPr="00F373A8" w:rsidRDefault="00F373A8" w:rsidP="00F373A8">
            <w:pPr>
              <w:wordWrap w:val="0"/>
              <w:spacing w:before="0" w:after="0"/>
              <w:jc w:val="center"/>
              <w:textAlignment w:val="center"/>
              <w:rPr>
                <w:rFonts w:eastAsia="맑은 고딕" w:cs="Times New Roman"/>
                <w:color w:val="000000"/>
                <w:kern w:val="24"/>
                <w:sz w:val="22"/>
              </w:rPr>
            </w:pPr>
            <w:r w:rsidRPr="00F373A8">
              <w:rPr>
                <w:rFonts w:eastAsia="맑은 고딕" w:cs="Times New Roman"/>
                <w:color w:val="000000"/>
                <w:kern w:val="24"/>
                <w:sz w:val="22"/>
              </w:rPr>
              <w:t>141</w:t>
            </w:r>
          </w:p>
        </w:tc>
      </w:tr>
      <w:tr w:rsidR="00F373A8" w:rsidRPr="00F373A8" w14:paraId="7594D8DE" w14:textId="77777777" w:rsidTr="007A5805">
        <w:trPr>
          <w:trHeight w:val="369"/>
          <w:jc w:val="center"/>
        </w:trPr>
        <w:tc>
          <w:tcPr>
            <w:tcW w:w="1418" w:type="dxa"/>
            <w:vAlign w:val="center"/>
          </w:tcPr>
          <w:p w14:paraId="2F4A8941" w14:textId="77777777" w:rsidR="00F373A8" w:rsidRPr="00F373A8" w:rsidRDefault="00F373A8" w:rsidP="00F373A8">
            <w:pPr>
              <w:wordWrap w:val="0"/>
              <w:spacing w:before="0" w:after="0"/>
              <w:textAlignment w:val="bottom"/>
              <w:rPr>
                <w:rFonts w:ascii="Arial" w:eastAsia="굴림" w:hAnsi="Arial" w:cs="Arial"/>
                <w:i/>
                <w:sz w:val="22"/>
              </w:rPr>
            </w:pPr>
            <w:r w:rsidRPr="00F373A8">
              <w:rPr>
                <w:rFonts w:eastAsia="맑은 고딕" w:cs="Times New Roman"/>
                <w:i/>
                <w:iCs/>
                <w:color w:val="000000"/>
                <w:kern w:val="24"/>
                <w:sz w:val="22"/>
              </w:rPr>
              <w:t>CaERF11</w:t>
            </w:r>
          </w:p>
        </w:tc>
        <w:tc>
          <w:tcPr>
            <w:tcW w:w="3402" w:type="dxa"/>
            <w:vAlign w:val="center"/>
          </w:tcPr>
          <w:p w14:paraId="598061FF" w14:textId="77777777" w:rsidR="00F373A8" w:rsidRPr="00F373A8" w:rsidRDefault="00F373A8" w:rsidP="00F373A8">
            <w:pPr>
              <w:wordWrap w:val="0"/>
              <w:spacing w:before="0" w:after="0"/>
              <w:textAlignment w:val="center"/>
              <w:rPr>
                <w:rFonts w:ascii="Arial" w:eastAsia="굴림" w:hAnsi="Arial" w:cs="Arial"/>
                <w:sz w:val="22"/>
              </w:rPr>
            </w:pPr>
            <w:r w:rsidRPr="00F373A8">
              <w:rPr>
                <w:rFonts w:eastAsia="맑은 고딕" w:cs="Times New Roman"/>
                <w:color w:val="000000"/>
                <w:kern w:val="24"/>
                <w:sz w:val="22"/>
              </w:rPr>
              <w:t>CCATTTGACAAGTCCATCTT</w:t>
            </w:r>
          </w:p>
        </w:tc>
        <w:tc>
          <w:tcPr>
            <w:tcW w:w="3402" w:type="dxa"/>
            <w:vAlign w:val="center"/>
          </w:tcPr>
          <w:p w14:paraId="2D3C563E" w14:textId="77777777" w:rsidR="00F373A8" w:rsidRPr="00F373A8" w:rsidRDefault="00F373A8" w:rsidP="00F373A8">
            <w:pPr>
              <w:wordWrap w:val="0"/>
              <w:spacing w:before="0" w:after="0"/>
              <w:textAlignment w:val="center"/>
              <w:rPr>
                <w:rFonts w:ascii="Arial" w:eastAsia="굴림" w:hAnsi="Arial" w:cs="Arial"/>
                <w:sz w:val="22"/>
              </w:rPr>
            </w:pPr>
            <w:r w:rsidRPr="00F373A8">
              <w:rPr>
                <w:rFonts w:eastAsia="맑은 고딕" w:cs="Times New Roman"/>
                <w:color w:val="000000"/>
                <w:kern w:val="24"/>
                <w:sz w:val="22"/>
              </w:rPr>
              <w:t>ATGCCAGTGGTAGAAGAAAA</w:t>
            </w:r>
          </w:p>
        </w:tc>
        <w:tc>
          <w:tcPr>
            <w:tcW w:w="850" w:type="dxa"/>
            <w:vAlign w:val="center"/>
          </w:tcPr>
          <w:p w14:paraId="7EC563DC" w14:textId="77777777" w:rsidR="00F373A8" w:rsidRPr="00F373A8" w:rsidRDefault="00F373A8" w:rsidP="00F373A8">
            <w:pPr>
              <w:wordWrap w:val="0"/>
              <w:spacing w:before="0" w:after="0"/>
              <w:jc w:val="center"/>
              <w:textAlignment w:val="center"/>
              <w:rPr>
                <w:rFonts w:ascii="Arial" w:eastAsia="굴림" w:hAnsi="Arial" w:cs="Arial"/>
                <w:sz w:val="22"/>
              </w:rPr>
            </w:pPr>
            <w:r w:rsidRPr="00F373A8">
              <w:rPr>
                <w:rFonts w:eastAsia="맑은 고딕" w:cs="Times New Roman"/>
                <w:color w:val="000000"/>
                <w:kern w:val="24"/>
                <w:sz w:val="22"/>
              </w:rPr>
              <w:t>142</w:t>
            </w:r>
          </w:p>
        </w:tc>
      </w:tr>
      <w:tr w:rsidR="00F373A8" w:rsidRPr="00F373A8" w14:paraId="5183355B" w14:textId="77777777" w:rsidTr="007A5805">
        <w:trPr>
          <w:trHeight w:val="369"/>
          <w:jc w:val="center"/>
        </w:trPr>
        <w:tc>
          <w:tcPr>
            <w:tcW w:w="1418" w:type="dxa"/>
            <w:vAlign w:val="center"/>
          </w:tcPr>
          <w:p w14:paraId="6A50B6DB" w14:textId="77777777" w:rsidR="00F373A8" w:rsidRPr="00F373A8" w:rsidRDefault="00F373A8" w:rsidP="00F373A8">
            <w:pPr>
              <w:wordWrap w:val="0"/>
              <w:spacing w:before="0" w:after="0"/>
              <w:textAlignment w:val="bottom"/>
              <w:rPr>
                <w:rFonts w:ascii="Arial" w:eastAsia="굴림" w:hAnsi="Arial" w:cs="Arial"/>
                <w:i/>
                <w:sz w:val="22"/>
              </w:rPr>
            </w:pPr>
            <w:r w:rsidRPr="00F373A8">
              <w:rPr>
                <w:rFonts w:eastAsia="맑은 고딕" w:cs="Times New Roman"/>
                <w:i/>
                <w:iCs/>
                <w:color w:val="000000"/>
                <w:kern w:val="24"/>
                <w:sz w:val="22"/>
              </w:rPr>
              <w:t>CaDREB3</w:t>
            </w:r>
          </w:p>
        </w:tc>
        <w:tc>
          <w:tcPr>
            <w:tcW w:w="3402" w:type="dxa"/>
            <w:vAlign w:val="center"/>
          </w:tcPr>
          <w:p w14:paraId="3583D34A" w14:textId="77777777" w:rsidR="00F373A8" w:rsidRPr="00F373A8" w:rsidRDefault="00F373A8" w:rsidP="00F373A8">
            <w:pPr>
              <w:wordWrap w:val="0"/>
              <w:spacing w:before="0" w:after="0"/>
              <w:textAlignment w:val="center"/>
              <w:rPr>
                <w:rFonts w:ascii="Arial" w:eastAsia="굴림" w:hAnsi="Arial" w:cs="Arial"/>
                <w:sz w:val="22"/>
              </w:rPr>
            </w:pPr>
            <w:r w:rsidRPr="00F373A8">
              <w:rPr>
                <w:rFonts w:eastAsia="맑은 고딕" w:cs="Times New Roman"/>
                <w:color w:val="000000"/>
                <w:kern w:val="24"/>
                <w:sz w:val="22"/>
              </w:rPr>
              <w:t>AGGTCACGTAGCCTTACTCA</w:t>
            </w:r>
          </w:p>
        </w:tc>
        <w:tc>
          <w:tcPr>
            <w:tcW w:w="3402" w:type="dxa"/>
            <w:vAlign w:val="center"/>
          </w:tcPr>
          <w:p w14:paraId="1D4D8EA8" w14:textId="77777777" w:rsidR="00F373A8" w:rsidRPr="00F373A8" w:rsidRDefault="00F373A8" w:rsidP="00F373A8">
            <w:pPr>
              <w:wordWrap w:val="0"/>
              <w:spacing w:before="0" w:after="0"/>
              <w:textAlignment w:val="center"/>
              <w:rPr>
                <w:rFonts w:ascii="Arial" w:eastAsia="굴림" w:hAnsi="Arial" w:cs="Arial"/>
                <w:sz w:val="22"/>
              </w:rPr>
            </w:pPr>
            <w:r w:rsidRPr="00F373A8">
              <w:rPr>
                <w:rFonts w:eastAsia="맑은 고딕" w:cs="Times New Roman"/>
                <w:color w:val="000000"/>
                <w:kern w:val="24"/>
                <w:sz w:val="22"/>
              </w:rPr>
              <w:t>AACAGGGCACTTCCATACTA</w:t>
            </w:r>
          </w:p>
        </w:tc>
        <w:tc>
          <w:tcPr>
            <w:tcW w:w="850" w:type="dxa"/>
            <w:vAlign w:val="center"/>
          </w:tcPr>
          <w:p w14:paraId="43669587" w14:textId="77777777" w:rsidR="00F373A8" w:rsidRPr="00F373A8" w:rsidRDefault="00F373A8" w:rsidP="00F373A8">
            <w:pPr>
              <w:wordWrap w:val="0"/>
              <w:spacing w:before="0" w:after="0"/>
              <w:jc w:val="center"/>
              <w:textAlignment w:val="center"/>
              <w:rPr>
                <w:rFonts w:ascii="Arial" w:eastAsia="굴림" w:hAnsi="Arial" w:cs="Arial"/>
                <w:sz w:val="22"/>
              </w:rPr>
            </w:pPr>
            <w:r w:rsidRPr="00F373A8">
              <w:rPr>
                <w:rFonts w:eastAsia="맑은 고딕" w:cs="Times New Roman"/>
                <w:color w:val="000000"/>
                <w:kern w:val="24"/>
                <w:sz w:val="22"/>
              </w:rPr>
              <w:t>146</w:t>
            </w:r>
          </w:p>
        </w:tc>
      </w:tr>
      <w:tr w:rsidR="00F373A8" w:rsidRPr="00F373A8" w14:paraId="3636FAE3" w14:textId="77777777" w:rsidTr="007A5805">
        <w:trPr>
          <w:trHeight w:val="369"/>
          <w:jc w:val="center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1A2D1AE" w14:textId="77777777" w:rsidR="00F373A8" w:rsidRPr="00F373A8" w:rsidRDefault="00F373A8" w:rsidP="00F373A8">
            <w:pPr>
              <w:wordWrap w:val="0"/>
              <w:spacing w:before="0" w:after="0"/>
              <w:textAlignment w:val="bottom"/>
              <w:rPr>
                <w:rFonts w:ascii="Arial" w:eastAsia="굴림" w:hAnsi="Arial" w:cs="Arial"/>
                <w:i/>
                <w:sz w:val="22"/>
              </w:rPr>
            </w:pPr>
            <w:r w:rsidRPr="00F373A8">
              <w:rPr>
                <w:rFonts w:eastAsia="맑은 고딕" w:cs="Times New Roman"/>
                <w:i/>
                <w:iCs/>
                <w:color w:val="000000"/>
                <w:kern w:val="24"/>
                <w:sz w:val="22"/>
              </w:rPr>
              <w:t>CaJAR1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4E52D015" w14:textId="77777777" w:rsidR="00F373A8" w:rsidRPr="00F373A8" w:rsidRDefault="00F373A8" w:rsidP="00F373A8">
            <w:pPr>
              <w:wordWrap w:val="0"/>
              <w:spacing w:before="0" w:after="0"/>
              <w:textAlignment w:val="center"/>
              <w:rPr>
                <w:rFonts w:ascii="Arial" w:eastAsia="굴림" w:hAnsi="Arial" w:cs="Arial"/>
                <w:sz w:val="22"/>
              </w:rPr>
            </w:pPr>
            <w:r w:rsidRPr="00F373A8">
              <w:rPr>
                <w:rFonts w:eastAsia="맑은 고딕" w:cs="Times New Roman"/>
                <w:color w:val="000000"/>
                <w:kern w:val="24"/>
                <w:sz w:val="22"/>
              </w:rPr>
              <w:t>CTTGGCTGTAGCAAAACACT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5A05A798" w14:textId="77777777" w:rsidR="00F373A8" w:rsidRPr="00F373A8" w:rsidRDefault="00F373A8" w:rsidP="00F373A8">
            <w:pPr>
              <w:wordWrap w:val="0"/>
              <w:spacing w:before="0" w:after="0"/>
              <w:textAlignment w:val="center"/>
              <w:rPr>
                <w:rFonts w:ascii="Arial" w:eastAsia="굴림" w:hAnsi="Arial" w:cs="Arial"/>
                <w:sz w:val="22"/>
              </w:rPr>
            </w:pPr>
            <w:r w:rsidRPr="00F373A8">
              <w:rPr>
                <w:rFonts w:eastAsia="맑은 고딕" w:cs="Times New Roman"/>
                <w:color w:val="000000"/>
                <w:kern w:val="24"/>
                <w:sz w:val="22"/>
              </w:rPr>
              <w:t>GAATCTTCCCTCATCAGAC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5FB56A0" w14:textId="77777777" w:rsidR="00F373A8" w:rsidRPr="00F373A8" w:rsidRDefault="00F373A8" w:rsidP="00F373A8">
            <w:pPr>
              <w:wordWrap w:val="0"/>
              <w:spacing w:before="0" w:after="0"/>
              <w:jc w:val="center"/>
              <w:textAlignment w:val="center"/>
              <w:rPr>
                <w:rFonts w:ascii="Arial" w:eastAsia="굴림" w:hAnsi="Arial" w:cs="Arial"/>
                <w:sz w:val="22"/>
              </w:rPr>
            </w:pPr>
            <w:r w:rsidRPr="00F373A8">
              <w:rPr>
                <w:rFonts w:eastAsia="맑은 고딕" w:cs="Times New Roman"/>
                <w:color w:val="000000"/>
                <w:kern w:val="24"/>
                <w:sz w:val="22"/>
              </w:rPr>
              <w:t>148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  <w:bookmarkStart w:id="1" w:name="_GoBack"/>
      <w:bookmarkEnd w:id="1"/>
    </w:p>
    <w:sectPr w:rsidR="00DE23E8" w:rsidRPr="001549D3" w:rsidSect="0093429D"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AB81C0" w14:textId="77777777" w:rsidR="000B6119" w:rsidRDefault="000B6119" w:rsidP="00117666">
      <w:pPr>
        <w:spacing w:after="0"/>
      </w:pPr>
      <w:r>
        <w:separator/>
      </w:r>
    </w:p>
  </w:endnote>
  <w:endnote w:type="continuationSeparator" w:id="0">
    <w:p w14:paraId="4E74BB92" w14:textId="77777777" w:rsidR="000B6119" w:rsidRDefault="000B61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E705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E705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373A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373A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ED867A" w14:textId="77777777" w:rsidR="000B6119" w:rsidRDefault="000B6119" w:rsidP="00117666">
      <w:pPr>
        <w:spacing w:after="0"/>
      </w:pPr>
      <w:r>
        <w:separator/>
      </w:r>
    </w:p>
  </w:footnote>
  <w:footnote w:type="continuationSeparator" w:id="0">
    <w:p w14:paraId="2DD21277" w14:textId="77777777" w:rsidR="000B6119" w:rsidRDefault="000B61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442CC63C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6119"/>
    <w:rsid w:val="00105FD9"/>
    <w:rsid w:val="0010718D"/>
    <w:rsid w:val="00117666"/>
    <w:rsid w:val="001549D3"/>
    <w:rsid w:val="00160065"/>
    <w:rsid w:val="00177D84"/>
    <w:rsid w:val="001E705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2840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03EF"/>
    <w:rsid w:val="00592A13"/>
    <w:rsid w:val="00593EEA"/>
    <w:rsid w:val="005A5EEE"/>
    <w:rsid w:val="006375C7"/>
    <w:rsid w:val="00647DD3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5805"/>
    <w:rsid w:val="007C206C"/>
    <w:rsid w:val="00817DD6"/>
    <w:rsid w:val="0083759F"/>
    <w:rsid w:val="00885156"/>
    <w:rsid w:val="009009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C2673"/>
    <w:rsid w:val="00BD170A"/>
    <w:rsid w:val="00C214EB"/>
    <w:rsid w:val="00C52A7B"/>
    <w:rsid w:val="00C56BAF"/>
    <w:rsid w:val="00C679AA"/>
    <w:rsid w:val="00C75972"/>
    <w:rsid w:val="00CD066B"/>
    <w:rsid w:val="00CE4FEE"/>
    <w:rsid w:val="00D060CF"/>
    <w:rsid w:val="00D3326E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182A"/>
    <w:rsid w:val="00F373A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표 구분선1"/>
    <w:basedOn w:val="a2"/>
    <w:next w:val="afc"/>
    <w:uiPriority w:val="39"/>
    <w:rsid w:val="00F373A8"/>
    <w:pPr>
      <w:spacing w:after="0" w:line="240" w:lineRule="auto"/>
      <w:jc w:val="both"/>
    </w:pPr>
    <w:rPr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3DE9846-BA90-4B73-AC07-6FE6F57D63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78</Words>
  <Characters>1021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ost3</cp:lastModifiedBy>
  <cp:revision>3</cp:revision>
  <cp:lastPrinted>2013-10-03T12:51:00Z</cp:lastPrinted>
  <dcterms:created xsi:type="dcterms:W3CDTF">2021-06-21T00:58:00Z</dcterms:created>
  <dcterms:modified xsi:type="dcterms:W3CDTF">2021-12-23T08:35:00Z</dcterms:modified>
</cp:coreProperties>
</file>